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897C8" w14:textId="17D8E813" w:rsidR="00C74849" w:rsidRDefault="00676ECB" w:rsidP="00C74849">
      <w:pPr>
        <w:rPr>
          <w:rFonts w:cs="Arial"/>
        </w:rPr>
      </w:pPr>
      <w:r w:rsidRPr="00676ECB">
        <w:rPr>
          <w:rFonts w:cs="Arial"/>
        </w:rPr>
        <w:t>Multimedia Appendix 2. Product Experience Questionnaire.</w:t>
      </w:r>
    </w:p>
    <w:tbl>
      <w:tblPr>
        <w:tblW w:w="4986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2"/>
        <w:gridCol w:w="4012"/>
        <w:gridCol w:w="4200"/>
      </w:tblGrid>
      <w:tr w:rsidR="00C74849" w:rsidRPr="007954EA" w14:paraId="154E6DC2" w14:textId="77777777" w:rsidTr="00FE2322">
        <w:trPr>
          <w:cantSplit/>
          <w:trHeight w:val="361"/>
          <w:tblHeader/>
        </w:trPr>
        <w:tc>
          <w:tcPr>
            <w:tcW w:w="601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6AC3925E" w14:textId="77777777" w:rsidR="00C74849" w:rsidRPr="007954EA" w:rsidRDefault="00C74849" w:rsidP="00FE2322">
            <w:pPr>
              <w:keepNext/>
              <w:keepLines/>
              <w:rPr>
                <w:rFonts w:cs="Arial"/>
              </w:rPr>
            </w:pPr>
          </w:p>
        </w:tc>
        <w:tc>
          <w:tcPr>
            <w:tcW w:w="2149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BD3219F" w14:textId="77777777" w:rsidR="00C74849" w:rsidRPr="007954EA" w:rsidRDefault="00C74849" w:rsidP="00FE2322">
            <w:pPr>
              <w:keepNext/>
              <w:rPr>
                <w:rFonts w:cs="Arial"/>
              </w:rPr>
            </w:pPr>
            <w:r w:rsidRPr="6F4B3C23">
              <w:rPr>
                <w:rFonts w:cs="Arial"/>
              </w:rPr>
              <w:t>Item</w:t>
            </w:r>
          </w:p>
        </w:tc>
        <w:tc>
          <w:tcPr>
            <w:tcW w:w="2250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1DBDCC2C" w14:textId="77777777" w:rsidR="00C74849" w:rsidRPr="007954EA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Scale</w:t>
            </w:r>
          </w:p>
        </w:tc>
      </w:tr>
      <w:tr w:rsidR="00C74849" w:rsidRPr="007954EA" w14:paraId="22F4C348" w14:textId="77777777" w:rsidTr="00FE2322">
        <w:trPr>
          <w:cantSplit/>
          <w:trHeight w:val="279"/>
        </w:trPr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CD560AC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A.</w:t>
            </w:r>
          </w:p>
        </w:tc>
        <w:tc>
          <w:tcPr>
            <w:tcW w:w="214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0EAA557" w14:textId="77777777" w:rsidR="00C74849" w:rsidRPr="001358A4" w:rsidRDefault="00C74849" w:rsidP="00FE2322">
            <w:pPr>
              <w:keepNext/>
              <w:keepLines/>
              <w:rPr>
                <w:rFonts w:cs="Arial"/>
                <w:b/>
                <w:bCs/>
              </w:rPr>
            </w:pPr>
            <w:r>
              <w:t xml:space="preserve">At this moment, what is your overall liking of [Product]?  </w:t>
            </w:r>
          </w:p>
        </w:tc>
        <w:tc>
          <w:tcPr>
            <w:tcW w:w="225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4D5C203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0-10 Likert Scale (0-strongly dislike, 5-neither like nor dislike, 10-strongly like)</w:t>
            </w:r>
          </w:p>
          <w:p w14:paraId="7780CAE6" w14:textId="77777777" w:rsidR="00C74849" w:rsidRPr="007954EA" w:rsidRDefault="00C74849" w:rsidP="00FE2322">
            <w:pPr>
              <w:keepNext/>
              <w:keepLines/>
              <w:rPr>
                <w:rFonts w:cs="Arial"/>
              </w:rPr>
            </w:pPr>
            <w:r w:rsidRPr="6F4B3C23">
              <w:rPr>
                <w:rFonts w:cs="Arial"/>
              </w:rPr>
              <w:t>I have not used [Product] in the past two weeks</w:t>
            </w:r>
          </w:p>
        </w:tc>
      </w:tr>
      <w:tr w:rsidR="00C74849" w:rsidRPr="007954EA" w14:paraId="7C9A750A" w14:textId="77777777" w:rsidTr="00FE2322">
        <w:trPr>
          <w:cantSplit/>
          <w:trHeight w:val="279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F46006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B.</w:t>
            </w:r>
          </w:p>
        </w:tc>
        <w:tc>
          <w:tcPr>
            <w:tcW w:w="2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41488DE" w14:textId="77777777" w:rsidR="00C74849" w:rsidRPr="001358A4" w:rsidRDefault="00C74849" w:rsidP="00FE2322">
            <w:pPr>
              <w:keepNext/>
              <w:keepLines/>
              <w:rPr>
                <w:rFonts w:cs="Arial"/>
                <w:b/>
                <w:bCs/>
              </w:rPr>
            </w:pPr>
            <w:r>
              <w:t>At this moment, what is your overall liking of [Product]?</w:t>
            </w:r>
          </w:p>
        </w:tc>
        <w:tc>
          <w:tcPr>
            <w:tcW w:w="2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2D37972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0-10 Likert Scale (0-strongly dislike, 5-neither like nor dislike, 10-strongly like)</w:t>
            </w:r>
          </w:p>
          <w:p w14:paraId="35E71196" w14:textId="77777777" w:rsidR="00C74849" w:rsidRPr="007954EA" w:rsidRDefault="00C74849" w:rsidP="00FE2322">
            <w:pPr>
              <w:keepNext/>
              <w:keepLines/>
              <w:rPr>
                <w:rFonts w:cs="Arial"/>
              </w:rPr>
            </w:pPr>
            <w:r w:rsidRPr="6F4B3C23">
              <w:rPr>
                <w:rFonts w:cs="Arial"/>
              </w:rPr>
              <w:t>I have not used [Product] in the past two weeks</w:t>
            </w:r>
          </w:p>
        </w:tc>
      </w:tr>
    </w:tbl>
    <w:p w14:paraId="7528975E" w14:textId="77777777" w:rsidR="006D02B0" w:rsidRDefault="00000000" w:rsidP="00FC4CC2"/>
    <w:sectPr w:rsidR="006D0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9A142F"/>
    <w:multiLevelType w:val="hybridMultilevel"/>
    <w:tmpl w:val="FDE00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8227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849"/>
    <w:rsid w:val="00002E04"/>
    <w:rsid w:val="00056608"/>
    <w:rsid w:val="00181A04"/>
    <w:rsid w:val="002350B4"/>
    <w:rsid w:val="00285156"/>
    <w:rsid w:val="002C5D69"/>
    <w:rsid w:val="00330D5B"/>
    <w:rsid w:val="00380932"/>
    <w:rsid w:val="0041170C"/>
    <w:rsid w:val="00414F27"/>
    <w:rsid w:val="004256CA"/>
    <w:rsid w:val="004A4CF4"/>
    <w:rsid w:val="00642AC8"/>
    <w:rsid w:val="00676ECB"/>
    <w:rsid w:val="006A4D50"/>
    <w:rsid w:val="007122DF"/>
    <w:rsid w:val="00731B38"/>
    <w:rsid w:val="008358D7"/>
    <w:rsid w:val="00854EC7"/>
    <w:rsid w:val="00913CD5"/>
    <w:rsid w:val="00B12DD7"/>
    <w:rsid w:val="00B65B77"/>
    <w:rsid w:val="00BB362D"/>
    <w:rsid w:val="00BE2BE9"/>
    <w:rsid w:val="00C74849"/>
    <w:rsid w:val="00D327A3"/>
    <w:rsid w:val="00DE2CF3"/>
    <w:rsid w:val="00E658D1"/>
    <w:rsid w:val="00EF7926"/>
    <w:rsid w:val="00F27C9D"/>
    <w:rsid w:val="00FC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B7F45"/>
  <w15:chartTrackingRefBased/>
  <w15:docId w15:val="{12F9A788-6BB2-4298-8366-F0A138DB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849"/>
    <w:pPr>
      <w:spacing w:after="12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8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849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C748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24793d-b13a-4e6c-a55a-fdb04e5d9a33" xsi:nil="true"/>
    <lcf76f155ced4ddcb4097134ff3c332f xmlns="5ff45c08-f4f1-4348-adc0-9a669a2adf9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4716C1B68CE4983954C283B57FD21" ma:contentTypeVersion="20" ma:contentTypeDescription="Create a new document." ma:contentTypeScope="" ma:versionID="5f87dab60ece877656736c163d35e5bf">
  <xsd:schema xmlns:xsd="http://www.w3.org/2001/XMLSchema" xmlns:xs="http://www.w3.org/2001/XMLSchema" xmlns:p="http://schemas.microsoft.com/office/2006/metadata/properties" xmlns:ns2="5ff45c08-f4f1-4348-adc0-9a669a2adf9d" xmlns:ns3="3524793d-b13a-4e6c-a55a-fdb04e5d9a33" targetNamespace="http://schemas.microsoft.com/office/2006/metadata/properties" ma:root="true" ma:fieldsID="88f30207c2595bf775a19e4b7cf67514" ns2:_="" ns3:_="">
    <xsd:import namespace="5ff45c08-f4f1-4348-adc0-9a669a2adf9d"/>
    <xsd:import namespace="3524793d-b13a-4e6c-a55a-fdb04e5d9a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f45c08-f4f1-4348-adc0-9a669a2adf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09bedb8-336e-43ae-b5ce-0f97c35e25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4793d-b13a-4e6c-a55a-fdb04e5d9a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cc823af-c116-4c42-8229-d41390495f78}" ma:internalName="TaxCatchAll" ma:showField="CatchAllData" ma:web="3524793d-b13a-4e6c-a55a-fdb04e5d9a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0A776B-8E7A-4C52-A4CA-20608CA4512C}">
  <ds:schemaRefs>
    <ds:schemaRef ds:uri="http://schemas.microsoft.com/office/2006/metadata/properties"/>
    <ds:schemaRef ds:uri="http://schemas.microsoft.com/office/infopath/2007/PartnerControls"/>
    <ds:schemaRef ds:uri="3524793d-b13a-4e6c-a55a-fdb04e5d9a33"/>
    <ds:schemaRef ds:uri="5ff45c08-f4f1-4348-adc0-9a669a2adf9d"/>
  </ds:schemaRefs>
</ds:datastoreItem>
</file>

<file path=customXml/itemProps2.xml><?xml version="1.0" encoding="utf-8"?>
<ds:datastoreItem xmlns:ds="http://schemas.openxmlformats.org/officeDocument/2006/customXml" ds:itemID="{FC08A7AA-A048-40F8-91CE-E60D2CC781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09127D-AB77-4F05-A0F5-F72DDEDEE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f45c08-f4f1-4348-adc0-9a669a2adf9d"/>
    <ds:schemaRef ds:uri="3524793d-b13a-4e6c-a55a-fdb04e5d9a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5</Characters>
  <Application>Microsoft Office Word</Application>
  <DocSecurity>0</DocSecurity>
  <Lines>8</Lines>
  <Paragraphs>3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Christine (Chris) B</dc:creator>
  <cp:keywords/>
  <dc:description/>
  <cp:lastModifiedBy>Lori Young</cp:lastModifiedBy>
  <cp:revision>2</cp:revision>
  <dcterms:created xsi:type="dcterms:W3CDTF">2022-08-05T15:44:00Z</dcterms:created>
  <dcterms:modified xsi:type="dcterms:W3CDTF">2022-08-0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4716C1B68CE4983954C283B57FD21</vt:lpwstr>
  </property>
  <property fmtid="{D5CDD505-2E9C-101B-9397-08002B2CF9AE}" pid="3" name="MediaServiceImageTags">
    <vt:lpwstr/>
  </property>
</Properties>
</file>